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8B34F" w14:textId="7B8AFBB4" w:rsidR="00FA43A8" w:rsidRPr="001E763B" w:rsidRDefault="00FA43A8" w:rsidP="00FA43A8">
      <w:pP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1E763B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Table</w:t>
      </w:r>
      <w:r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S</w:t>
      </w:r>
      <w:r w:rsidR="00D36D5F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4. </w:t>
      </w:r>
      <w:r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>Pearson correlation analysis (p value)</w:t>
      </w:r>
    </w:p>
    <w:tbl>
      <w:tblPr>
        <w:tblW w:w="1056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FA43A8" w:rsidRPr="001E763B" w14:paraId="4EE9D71E" w14:textId="77777777" w:rsidTr="009817A1">
        <w:trPr>
          <w:trHeight w:val="530"/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C67E" w14:textId="77777777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C615" w14:textId="7CD8C112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atency to fal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0C90" w14:textId="4CF6003A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ime to touch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D098" w14:textId="2DBF142D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ime to remov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0B8" w14:textId="3D9F07E2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Forepaw foot faul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A317" w14:textId="6E327F85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Hindpaw foot faul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97CD" w14:textId="676F5183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atency to platfor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636C" w14:textId="20AC841A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Time in target quadran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8CE" w14:textId="6C8BB368" w:rsidR="00FA43A8" w:rsidRPr="001E763B" w:rsidRDefault="00FA43A8" w:rsidP="008A2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atency to dark box</w:t>
            </w:r>
          </w:p>
        </w:tc>
      </w:tr>
      <w:tr w:rsidR="00FA43A8" w:rsidRPr="001E763B" w14:paraId="3A46839D" w14:textId="77777777" w:rsidTr="00FC13DD">
        <w:trPr>
          <w:trHeight w:val="288"/>
          <w:jc w:val="center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836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CTX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B04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44E-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87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31E-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808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79E-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150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26E-1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D6B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47E-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7D3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38E-0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D8A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66E-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B26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8E-06</w:t>
            </w:r>
          </w:p>
        </w:tc>
      </w:tr>
      <w:tr w:rsidR="00FA43A8" w:rsidRPr="001E763B" w14:paraId="07222C12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33FD5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E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8AF49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16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D6BDC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3AF1E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13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15FF64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8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76D75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99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F2FA8C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11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6BA0E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63E-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608B55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2E-07</w:t>
            </w:r>
          </w:p>
        </w:tc>
      </w:tr>
      <w:tr w:rsidR="00FA43A8" w:rsidRPr="001E763B" w14:paraId="4BAF435C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501510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LFB-ST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E8D827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41E-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5D390D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17E-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6827A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1E-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6C5F74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85E-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3AC2ED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94E-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F8CE17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16E-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AB26E6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68E-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41DC5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74E-05</w:t>
            </w:r>
          </w:p>
        </w:tc>
      </w:tr>
      <w:tr w:rsidR="00FA43A8" w:rsidRPr="001E763B" w14:paraId="239392F8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DB7F22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CT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D23BF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6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53D64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1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50A10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3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3DB88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91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DDAD8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94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C56BF4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1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6F4D93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3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A3DE55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83E-08</w:t>
            </w:r>
          </w:p>
        </w:tc>
      </w:tr>
      <w:tr w:rsidR="00FA43A8" w:rsidRPr="001E763B" w14:paraId="5C8F9D46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7A0A8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E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F4015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16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6E3538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49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08000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07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F5661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91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5AECC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31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3984E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0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CAB5A4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1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B2DB3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35E-07</w:t>
            </w:r>
          </w:p>
        </w:tc>
      </w:tr>
      <w:tr w:rsidR="00FA43A8" w:rsidRPr="001E763B" w14:paraId="1E2BBF14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C91624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MBP-ST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074A53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32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F43F1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8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6257A6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0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6D660F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8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953CF5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33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46C32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16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8B99AF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93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37BC46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06E-07</w:t>
            </w:r>
          </w:p>
        </w:tc>
      </w:tr>
      <w:tr w:rsidR="00FA43A8" w:rsidRPr="001E763B" w14:paraId="4CA65A07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4E133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CT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43301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88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98D4C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69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27716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92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F36E64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2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82CBB1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15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712028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77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8F8A09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9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363BF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78E-08</w:t>
            </w:r>
          </w:p>
        </w:tc>
      </w:tr>
      <w:tr w:rsidR="00FA43A8" w:rsidRPr="001E763B" w14:paraId="435BD7D7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D8915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E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34C856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A7AA1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34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035527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1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8A9100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89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D86E8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34E-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14FB4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11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9F96CA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0CAE91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31E-08</w:t>
            </w:r>
          </w:p>
        </w:tc>
      </w:tr>
      <w:tr w:rsidR="00FA43A8" w:rsidRPr="001E763B" w14:paraId="2C3A2449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574227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-ST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5AA3B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12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46983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7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A494FF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45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8C969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9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7AB22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09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10F64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94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C3FA0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74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D5B8CE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9E-07</w:t>
            </w:r>
          </w:p>
        </w:tc>
      </w:tr>
      <w:tr w:rsidR="00FA43A8" w:rsidRPr="001E763B" w14:paraId="3E87668F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8EC33C" w14:textId="1C503333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CT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E4AFE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91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3D52A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74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39A0A1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81302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33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2220DC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03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F78816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4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09705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86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2863C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87E-10</w:t>
            </w:r>
          </w:p>
        </w:tc>
      </w:tr>
      <w:tr w:rsidR="00FA43A8" w:rsidRPr="001E763B" w14:paraId="7A140CA5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76636C" w14:textId="4BC8EB24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E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D1208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61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CD9529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4E-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41BD7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6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0DBBE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2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EF09B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64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54F8D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87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1DC1D6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46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60366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93E-08</w:t>
            </w:r>
          </w:p>
        </w:tc>
      </w:tr>
      <w:tr w:rsidR="00FA43A8" w:rsidRPr="001E763B" w14:paraId="61A5F8BE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36001D" w14:textId="1CF92013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SMI32/MBP-ST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AF413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65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65850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8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FACC07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35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160A98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31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453F25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77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84AEB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32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2FE0B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07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CCFA2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95E-10</w:t>
            </w:r>
          </w:p>
        </w:tc>
      </w:tr>
      <w:tr w:rsidR="00FA43A8" w:rsidRPr="001E763B" w14:paraId="4410D902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4488E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O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451E1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83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5A07B8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83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B09B3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85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A3FD31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02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D91FD1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72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A705C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9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9502D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03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D9B261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06E-07</w:t>
            </w:r>
          </w:p>
        </w:tc>
      </w:tr>
      <w:tr w:rsidR="00FA43A8" w:rsidRPr="001E763B" w14:paraId="3A8FD07A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61F26C" w14:textId="6ED3F0E9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Paranod</w:t>
            </w:r>
            <w:r w:rsidR="00CB2319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9E0B2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3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F1DA81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3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C534B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3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83640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72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AA273A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78E-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3BD69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38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A326A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73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0FCF4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81E-10</w:t>
            </w:r>
          </w:p>
        </w:tc>
      </w:tr>
      <w:tr w:rsidR="00FA43A8" w:rsidRPr="001E763B" w14:paraId="070C5754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3DB190" w14:textId="53CE1BBF" w:rsidR="00FA43A8" w:rsidRPr="001E763B" w:rsidRDefault="00D76785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FA43A8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aranod</w:t>
            </w:r>
            <w:r w:rsidR="00CB2319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 w:rsidR="00FA43A8"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D1A19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373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43164F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4497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FA3CD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4408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BFD661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242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42539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4421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8E0D4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598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A0C19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6058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30E69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287622</w:t>
            </w:r>
          </w:p>
        </w:tc>
      </w:tr>
      <w:tr w:rsidR="00FA43A8" w:rsidRPr="001E763B" w14:paraId="22BD5BC0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7EE4D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T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1DF63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51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7B0A8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05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4F842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6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68DC554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72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D7F65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2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31244B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38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E3FE6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42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A34C9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69E-07</w:t>
            </w:r>
          </w:p>
        </w:tc>
      </w:tr>
      <w:tr w:rsidR="00FA43A8" w:rsidRPr="001E763B" w14:paraId="36651986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759F0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C61C36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92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D93132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26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E53726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23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2579C3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29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6111E4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78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C2A4D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8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3B98C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61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61437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7.8E-07</w:t>
            </w:r>
          </w:p>
        </w:tc>
      </w:tr>
      <w:tr w:rsidR="00FA43A8" w:rsidRPr="001E763B" w14:paraId="10B63DD5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F90EA7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CV-CA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80C22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155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A659D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288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D0917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596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369B40A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386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92C986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8127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DEBCA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9945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F7E60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6886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E3F629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96411</w:t>
            </w:r>
          </w:p>
        </w:tc>
      </w:tr>
      <w:tr w:rsidR="00FA43A8" w:rsidRPr="001E763B" w14:paraId="25C49E38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6EDB5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T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E14C9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6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344B26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1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D7CAF98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49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369516F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E-1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A65C26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6.07E-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CE0A4CB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3.08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1EC76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8.93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4D3A09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44E-08</w:t>
            </w:r>
          </w:p>
        </w:tc>
      </w:tr>
      <w:tr w:rsidR="00FA43A8" w:rsidRPr="001E763B" w14:paraId="5D1D7A8D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F68A4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22DD7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2.15E-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980A9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9.99E-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6DBD95E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29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2EA4B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8E-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710753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71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632B9A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1.4E-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08B52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5.56E-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01A5437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4.8E-08</w:t>
            </w:r>
          </w:p>
        </w:tc>
      </w:tr>
      <w:tr w:rsidR="00FA43A8" w:rsidRPr="001E763B" w14:paraId="519E7B72" w14:textId="77777777" w:rsidTr="00FC13DD">
        <w:trPr>
          <w:trHeight w:val="288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EF35262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NeuN-CA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7AC474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656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383CAC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433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37C7B50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595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9363F5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654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66E9B2D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27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C43D9D9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1112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094521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0529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8ADE106" w14:textId="77777777" w:rsidR="00FA43A8" w:rsidRPr="001E763B" w:rsidRDefault="00FA43A8" w:rsidP="008A2B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sz w:val="24"/>
                <w:szCs w:val="24"/>
              </w:rPr>
              <w:t>0.377419</w:t>
            </w:r>
          </w:p>
        </w:tc>
      </w:tr>
    </w:tbl>
    <w:p w14:paraId="06BF2CF8" w14:textId="4BDCE825" w:rsidR="00D0103A" w:rsidRPr="001E763B" w:rsidRDefault="00D0103A" w:rsidP="00FA43A8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F2D2F7B" w14:textId="4D292901" w:rsidR="008B01BE" w:rsidRPr="00D36D5F" w:rsidRDefault="008B01BE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sectPr w:rsidR="008B01BE" w:rsidRPr="00D36D5F" w:rsidSect="00FA43A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5F114" w14:textId="77777777" w:rsidR="004578C3" w:rsidRDefault="004578C3" w:rsidP="00E95947">
      <w:pPr>
        <w:spacing w:after="0" w:line="240" w:lineRule="auto"/>
      </w:pPr>
      <w:r>
        <w:separator/>
      </w:r>
    </w:p>
  </w:endnote>
  <w:endnote w:type="continuationSeparator" w:id="0">
    <w:p w14:paraId="0C848D1C" w14:textId="77777777" w:rsidR="004578C3" w:rsidRDefault="004578C3" w:rsidP="00E9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5AAEF" w14:textId="77777777" w:rsidR="004578C3" w:rsidRDefault="004578C3" w:rsidP="00E95947">
      <w:pPr>
        <w:spacing w:after="0" w:line="240" w:lineRule="auto"/>
      </w:pPr>
      <w:r>
        <w:separator/>
      </w:r>
    </w:p>
  </w:footnote>
  <w:footnote w:type="continuationSeparator" w:id="0">
    <w:p w14:paraId="07342C29" w14:textId="77777777" w:rsidR="004578C3" w:rsidRDefault="004578C3" w:rsidP="00E9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EE"/>
    <w:rsid w:val="000016B5"/>
    <w:rsid w:val="00034FC6"/>
    <w:rsid w:val="00071880"/>
    <w:rsid w:val="0007475A"/>
    <w:rsid w:val="000B1F87"/>
    <w:rsid w:val="000B42D9"/>
    <w:rsid w:val="0010189B"/>
    <w:rsid w:val="001238C8"/>
    <w:rsid w:val="00177454"/>
    <w:rsid w:val="001E763B"/>
    <w:rsid w:val="0026194E"/>
    <w:rsid w:val="00277C19"/>
    <w:rsid w:val="00292FBD"/>
    <w:rsid w:val="00341921"/>
    <w:rsid w:val="00381D8F"/>
    <w:rsid w:val="00446627"/>
    <w:rsid w:val="004578C3"/>
    <w:rsid w:val="00507FEE"/>
    <w:rsid w:val="00574BA5"/>
    <w:rsid w:val="005770A4"/>
    <w:rsid w:val="005921F2"/>
    <w:rsid w:val="005C61DB"/>
    <w:rsid w:val="00615F31"/>
    <w:rsid w:val="0064033E"/>
    <w:rsid w:val="006A5F0A"/>
    <w:rsid w:val="006F054A"/>
    <w:rsid w:val="006F2680"/>
    <w:rsid w:val="00730016"/>
    <w:rsid w:val="00784162"/>
    <w:rsid w:val="007F1B4A"/>
    <w:rsid w:val="008013AB"/>
    <w:rsid w:val="008A2B37"/>
    <w:rsid w:val="008B01BE"/>
    <w:rsid w:val="008C12E2"/>
    <w:rsid w:val="008E7870"/>
    <w:rsid w:val="009170BE"/>
    <w:rsid w:val="0096161D"/>
    <w:rsid w:val="009817A1"/>
    <w:rsid w:val="009952FA"/>
    <w:rsid w:val="009D7AD7"/>
    <w:rsid w:val="00A1407F"/>
    <w:rsid w:val="00A235F1"/>
    <w:rsid w:val="00A731BA"/>
    <w:rsid w:val="00AB26C4"/>
    <w:rsid w:val="00AB3429"/>
    <w:rsid w:val="00AD45FE"/>
    <w:rsid w:val="00B03442"/>
    <w:rsid w:val="00BC03B1"/>
    <w:rsid w:val="00C317DC"/>
    <w:rsid w:val="00C4762D"/>
    <w:rsid w:val="00C517A5"/>
    <w:rsid w:val="00C85228"/>
    <w:rsid w:val="00CB2319"/>
    <w:rsid w:val="00CB4A00"/>
    <w:rsid w:val="00CB7A55"/>
    <w:rsid w:val="00D0103A"/>
    <w:rsid w:val="00D176E5"/>
    <w:rsid w:val="00D36D5F"/>
    <w:rsid w:val="00D459DE"/>
    <w:rsid w:val="00D46313"/>
    <w:rsid w:val="00D76785"/>
    <w:rsid w:val="00D8050F"/>
    <w:rsid w:val="00DA41A5"/>
    <w:rsid w:val="00E42C38"/>
    <w:rsid w:val="00E95947"/>
    <w:rsid w:val="00E973A2"/>
    <w:rsid w:val="00F052FE"/>
    <w:rsid w:val="00F47C4C"/>
    <w:rsid w:val="00F76AE0"/>
    <w:rsid w:val="00FA43A8"/>
    <w:rsid w:val="00FC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49BD"/>
  <w15:chartTrackingRefBased/>
  <w15:docId w15:val="{6ECDEE79-AA3D-4235-B036-FA6D535E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DD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947"/>
  </w:style>
  <w:style w:type="paragraph" w:styleId="Footer">
    <w:name w:val="footer"/>
    <w:basedOn w:val="Normal"/>
    <w:link w:val="Foot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947"/>
  </w:style>
  <w:style w:type="character" w:styleId="Hyperlink">
    <w:name w:val="Hyperlink"/>
    <w:basedOn w:val="DefaultParagraphFont"/>
    <w:uiPriority w:val="99"/>
    <w:unhideWhenUsed/>
    <w:rsid w:val="00D010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2C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8</cp:revision>
  <cp:lastPrinted>2022-01-12T16:14:00Z</cp:lastPrinted>
  <dcterms:created xsi:type="dcterms:W3CDTF">2022-08-13T19:23:00Z</dcterms:created>
  <dcterms:modified xsi:type="dcterms:W3CDTF">2022-10-21T16:50:00Z</dcterms:modified>
</cp:coreProperties>
</file>